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60" w:after="144"/>
        <w:rPr/>
      </w:pPr>
      <w:r>
        <w:rPr/>
        <w:t>Table S1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1559"/>
        <w:gridCol w:w="1134"/>
        <w:gridCol w:w="6547"/>
      </w:tblGrid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pp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upplier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F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 (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http://www.abcam.com</w:t>
              </w:r>
            </w:hyperlink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Β-TUBUL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Chemicon (</w:t>
            </w: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http://www.millipore.com</w:t>
              </w:r>
            </w:hyperlink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)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LIM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1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106-PE-Cy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11a-FI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ko Cytomation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24-FI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29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ko Cytomation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ko Cytomation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49b-FI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49d-PE-Cy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49e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49f-PE-Cy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51/61-FI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62P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 (</w:t>
            </w: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http://www.bdbiosciences.com</w:t>
              </w:r>
            </w:hyperlink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-KIT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-MYC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XCR4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Z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GIL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GRIN β3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EGRIN β7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D Bioscience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emgent (</w:t>
            </w: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http://www.stemgent.com</w:t>
              </w:r>
            </w:hyperlink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MIN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gma (</w:t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http://www.sigmaaldrich.com</w:t>
              </w:r>
            </w:hyperlink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NO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NOS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S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Chemicon (</w:t>
            </w: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http://www.millipore.com</w:t>
              </w:r>
            </w:hyperlink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)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DA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CT-4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it-IT"/>
              </w:rPr>
              <w:t>Santa Cruz (http://www.scbt.com)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CT-4A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 (http://www.rndsystems.com)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UM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EX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F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100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temgent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OX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F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100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bcam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OX2-P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F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10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&amp;D Systems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SE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emicon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SEA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a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F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50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bcam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SEA3 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F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5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ev. Studies Hybridoma Bank (http://dshb.biology.uiowa.edu)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SEA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F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50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bcam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SEA4-P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F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10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&amp;D Systems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EL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NA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RA-1-6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F, F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10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anta Cruz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RA-1-8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F, F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10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anta Cruz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ASA (DDX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VIMENTI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ou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:100 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ako Cytomation  (http://www.dako.com)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αV INTEGRIN-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00</w:t>
            </w:r>
          </w:p>
        </w:tc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eastAsia="Arial" w:cs="Arial" w:ascii="Arial" w:hAnsi="Arial"/>
          <w:sz w:val="22"/>
          <w:szCs w:val="22"/>
          <w:lang w:val="en-GB" w:eastAsia="en-US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</w:r>
    </w:p>
    <w:sectPr>
      <w:footerReference w:type="default" r:id="rId8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" w:cs="Times New Roman"/>
      <w:sz w:val="24"/>
      <w:szCs w:val="24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bcam.com/" TargetMode="External"/><Relationship Id="rId3" Type="http://schemas.openxmlformats.org/officeDocument/2006/relationships/hyperlink" Target="http://www.millipore.com/" TargetMode="External"/><Relationship Id="rId4" Type="http://schemas.openxmlformats.org/officeDocument/2006/relationships/hyperlink" Target="http://www.bdbiosciences.com/" TargetMode="External"/><Relationship Id="rId5" Type="http://schemas.openxmlformats.org/officeDocument/2006/relationships/hyperlink" Target="http://www.stemgent.com/" TargetMode="External"/><Relationship Id="rId6" Type="http://schemas.openxmlformats.org/officeDocument/2006/relationships/hyperlink" Target="http://www.sigmaaldrich.com/" TargetMode="External"/><Relationship Id="rId7" Type="http://schemas.openxmlformats.org/officeDocument/2006/relationships/hyperlink" Target="http://www.millipore.com/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0:32:00Z</dcterms:created>
  <dc:creator>gj208</dc:creator>
  <dc:description/>
  <cp:keywords/>
  <dc:language>en-US</dc:language>
  <cp:lastModifiedBy>gj208</cp:lastModifiedBy>
  <dcterms:modified xsi:type="dcterms:W3CDTF">2012-07-31T14:04:00Z</dcterms:modified>
  <cp:revision>4</cp:revision>
  <dc:subject/>
  <dc:title/>
</cp:coreProperties>
</file>